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0"/>
        <w:gridCol w:w="1235"/>
        <w:gridCol w:w="2717"/>
        <w:gridCol w:w="829"/>
        <w:gridCol w:w="966"/>
        <w:gridCol w:w="829"/>
        <w:gridCol w:w="829"/>
        <w:gridCol w:w="965"/>
        <w:gridCol w:w="829"/>
      </w:tblGrid>
      <w:tr>
        <w:trPr>
          <w:trHeight w:val="117" w:hRule="atLeast"/>
        </w:trPr>
        <w:tc>
          <w:tcPr>
            <w:tcW w:w="95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frequency (%)</w:t>
            </w:r>
          </w:p>
        </w:tc>
        <w:tc>
          <w:tcPr>
            <w:tcW w:w="1235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no. of patients</w:t>
            </w:r>
          </w:p>
        </w:tc>
        <w:tc>
          <w:tcPr>
            <w:tcW w:w="271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symptom</w:t>
            </w:r>
          </w:p>
        </w:tc>
        <w:tc>
          <w:tcPr>
            <w:tcW w:w="5247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censored with Kaplan-Meier method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235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71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(year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95% CI of mean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stdv. mean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median</w:t>
              <w:br/>
              <w:t>(year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95% CI of median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de-DE"/>
              </w:rPr>
              <w:t>stdv. median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6%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2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gnitive decline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(2.5-4.3) 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.2-3.8)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arting dysarthr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4.8-9.1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.7-10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lumsines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.6-5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0.3-1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tax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5-9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4.7-7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ine motor skills impair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.5-7.1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0.8-3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SGP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4.7-10.1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.6-6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vere dysarthr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6.0-10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3-10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sphag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7.5-12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9-12.1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nsteady gait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9-11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.1-9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and-feet-incoordination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7.5-15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3.0-7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alance problem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5-12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3.4-8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2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hort-term memory impair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(6.9-10.6) 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3-10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0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ross motor skills impair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6.1-11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3.5-12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7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accadic eye-movement impair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9.7-15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7.8-12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5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sdiadochokines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1-17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4.1-15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asticity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5-17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8.6-17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rine incontinenc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8-17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9.8-16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5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nstant supervision need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5-18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8.0-16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5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ston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7-17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7.8-18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motor agitation 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1.4-20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0-27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eech comprehension impair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2.0-20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8.5-17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ool incontinenc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2.2-18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3-19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izure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3.5-21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.7-33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8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ng-term memory impair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 xml:space="preserve">(12.1-18.3) 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6-19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eeping disorder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.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2.6-20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3.1-19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ocial withdrawal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3-18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emor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4.0-22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rustration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2.8-21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9.7-18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orizonal saccades present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5.0-23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ss of speech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.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3.1-20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1-23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iarrhe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4.7-22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2.9-25.1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oodines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3.5-22.1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9.7-20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prax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4.6-22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3.1-26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pression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.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2.9-22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8-25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taplexy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.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6.7-24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sychosi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.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2.9-21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5.7-22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unning impossibl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3.4-23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6.7-27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3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heel-chair boun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4.6-23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astic drop foot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.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5.4-23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7.7-40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3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arting loss of speech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5.0-23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1.8-38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.7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lusion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.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8.6-25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0.8-51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.9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sence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.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7.5-25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alking aid need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.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5.1-23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7.0-27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aring impairment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5.1-22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giliance disorder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4.5-23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0.4-27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eeding necessary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6.5-25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limbing stairs impossibl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6.6-25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iapers need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8.1-26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anding unassisted impossibl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.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7.3-26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path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8.2-26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alluzinations present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.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7.4-26.2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rand-mal seizur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.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9.5-27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o independent movement possibl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.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8.0-26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asticity of the leg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8.8-26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ressing impossibl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.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0.1-27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0.0-32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tificial nutrition needed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.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9.1-26.9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neumon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8.4-26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etraspasticity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9.2-26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9.7-28.3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ersonal hygiene with assistanc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.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.2-27.1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17.4-34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uscular hypoton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2.7-28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pne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.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0.3-28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anding with assistanc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.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0.6-28.4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ocal seizure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.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3.4-28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ump ataxi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.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0.4-28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reathing therapy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4.0-29.8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muscular) atrophy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4.4-29.4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ebrile convulsion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.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5.6-29.5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igor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.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5.0-29.6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 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utistic features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.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6.9-29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igraine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.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7.0-29.7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rcolepsy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7.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5.9-30.0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%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nstipa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8.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(27.0-30.0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</w:rPr>
        <w:t>Table S1 Temporal development of 72 longitudinally-assessed NP-C symptoms (sorted acc. to frequency of occurrence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2:42:00Z</dcterms:created>
  <dc:creator>adayap</dc:creator>
  <dc:description/>
  <dc:language>en-US</dc:language>
  <cp:lastModifiedBy>adayap</cp:lastModifiedBy>
  <dcterms:modified xsi:type="dcterms:W3CDTF">2013-02-18T22:43:00Z</dcterms:modified>
  <cp:revision>1</cp:revision>
  <dc:subject/>
  <dc:title/>
</cp:coreProperties>
</file>